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Ind w:w="250" w:type="dxa"/>
        <w:tblLayout w:type="fixed"/>
        <w:tblLook w:val="04A0" w:firstRow="1" w:lastRow="0" w:firstColumn="1" w:lastColumn="0" w:noHBand="0" w:noVBand="1"/>
      </w:tblPr>
      <w:tblGrid>
        <w:gridCol w:w="506"/>
        <w:gridCol w:w="1023"/>
        <w:gridCol w:w="1023"/>
        <w:gridCol w:w="1023"/>
        <w:gridCol w:w="1023"/>
        <w:gridCol w:w="1023"/>
        <w:gridCol w:w="253"/>
        <w:gridCol w:w="1023"/>
        <w:gridCol w:w="1023"/>
        <w:gridCol w:w="1023"/>
        <w:gridCol w:w="1023"/>
        <w:gridCol w:w="1023"/>
      </w:tblGrid>
      <w:tr w:rsidR="00DA1C3F" w:rsidRPr="00584DBC" w:rsidTr="00F95A8E">
        <w:trPr>
          <w:trHeight w:val="525"/>
        </w:trPr>
        <w:tc>
          <w:tcPr>
            <w:tcW w:w="562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A1C3F" w:rsidRPr="00584DBC" w:rsidRDefault="004F7577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E</w:t>
            </w:r>
            <w:r w:rsidR="00DA1C3F"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84DBC"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6"/>
                <w:sz w:val="16"/>
                <w:szCs w:val="16"/>
              </w:rPr>
              <w:object w:dxaOrig="16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95pt;height:13.1pt" o:ole="">
                  <v:imagedata r:id="rId5" o:title=""/>
                </v:shape>
                <o:OLEObject Type="Embed" ProgID="Equation.DSMT4" ShapeID="_x0000_i1025" DrawAspect="Content" ObjectID="_1573914563" r:id="rId6"/>
              </w:objec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DA1C3F" w:rsidRPr="00584DBC" w:rsidRDefault="00DA1C3F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5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DA1C3F" w:rsidRPr="00584DBC" w:rsidRDefault="004F7577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SE</w:t>
            </w:r>
            <w:r w:rsidR="00DA1C3F"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584DBC"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4"/>
                <w:sz w:val="16"/>
                <w:szCs w:val="16"/>
              </w:rPr>
              <w:object w:dxaOrig="360" w:dyaOrig="240">
                <v:shape id="_x0000_i1026" type="#_x0000_t75" style="width:18.25pt;height:12.15pt" o:ole="">
                  <v:imagedata r:id="rId7" o:title=""/>
                </v:shape>
                <o:OLEObject Type="Embed" ProgID="Equation.DSMT4" ShapeID="_x0000_i1026" DrawAspect="Content" ObjectID="_1573914564" r:id="rId8"/>
              </w:object>
            </w:r>
          </w:p>
        </w:tc>
      </w:tr>
      <w:tr w:rsidR="00E53E1B" w:rsidRPr="00584DBC" w:rsidTr="00F95A8E">
        <w:trPr>
          <w:trHeight w:val="525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53E1B" w:rsidRPr="002A5989" w:rsidRDefault="00E53E1B" w:rsidP="009D7091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53E1B" w:rsidRPr="002A5989" w:rsidRDefault="00E53E1B" w:rsidP="009D7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72CF94F1">
                <v:shape id="_x0000_i1027" type="#_x0000_t75" style="width:42.1pt;height:14.05pt" o:ole="">
                  <v:imagedata r:id="rId9" o:title=""/>
                </v:shape>
                <o:OLEObject Type="Embed" ProgID="Equation.DSMT4" ShapeID="_x0000_i1027" DrawAspect="Content" ObjectID="_1573914565" r:id="rId10"/>
              </w:objec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59" w:dyaOrig="279" w14:anchorId="2091C848">
                <v:shape id="_x0000_i1028" type="#_x0000_t75" style="width:43pt;height:14.05pt" o:ole="">
                  <v:imagedata r:id="rId11" o:title=""/>
                </v:shape>
                <o:OLEObject Type="Embed" ProgID="Equation.DSMT4" ShapeID="_x0000_i1028" DrawAspect="Content" ObjectID="_1573914566" r:id="rId12"/>
              </w:object>
            </w: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22"/>
                <w:sz w:val="16"/>
                <w:szCs w:val="16"/>
              </w:rPr>
              <w:object w:dxaOrig="560" w:dyaOrig="520" w14:anchorId="13BD26D5">
                <v:shape id="_x0000_i1029" type="#_x0000_t75" style="width:28.05pt;height:26.2pt" o:ole="">
                  <v:imagedata r:id="rId13" o:title=""/>
                </v:shape>
                <o:OLEObject Type="Embed" ProgID="Equation.DSMT4" ShapeID="_x0000_i1029" DrawAspect="Content" ObjectID="_1573914567" r:id="rId14"/>
              </w:object>
            </w:r>
          </w:p>
        </w:tc>
        <w:tc>
          <w:tcPr>
            <w:tcW w:w="1023" w:type="dxa"/>
            <w:tcBorders>
              <w:right w:val="nil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5A878774">
                <v:shape id="_x0000_i1030" type="#_x0000_t75" style="width:42.1pt;height:14.05pt" o:ole="">
                  <v:imagedata r:id="rId15" o:title=""/>
                </v:shape>
                <o:OLEObject Type="Embed" ProgID="Equation.DSMT4" ShapeID="_x0000_i1030" DrawAspect="Content" ObjectID="_1573914568" r:id="rId16"/>
              </w:objec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3E1B" w:rsidRPr="002A5989" w:rsidRDefault="00E53E1B" w:rsidP="009D7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noWrap/>
            <w:hideMark/>
          </w:tcPr>
          <w:p w:rsidR="00E53E1B" w:rsidRPr="002A5989" w:rsidRDefault="00E53E1B" w:rsidP="009D709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1C645152">
                <v:shape id="_x0000_i1031" type="#_x0000_t75" style="width:42.1pt;height:14.05pt" o:ole="">
                  <v:imagedata r:id="rId9" o:title=""/>
                </v:shape>
                <o:OLEObject Type="Embed" ProgID="Equation.DSMT4" ShapeID="_x0000_i1031" DrawAspect="Content" ObjectID="_1573914569" r:id="rId17"/>
              </w:object>
            </w: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ascii="Times New Roman" w:eastAsia="Times New Roman" w:hAnsi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59" w:dyaOrig="279" w14:anchorId="4F908B02">
                <v:shape id="_x0000_i1032" type="#_x0000_t75" style="width:43pt;height:14.05pt" o:ole="">
                  <v:imagedata r:id="rId11" o:title=""/>
                </v:shape>
                <o:OLEObject Type="Embed" ProgID="Equation.DSMT4" ShapeID="_x0000_i1032" DrawAspect="Content" ObjectID="_1573914570" r:id="rId18"/>
              </w:object>
            </w:r>
          </w:p>
        </w:tc>
        <w:tc>
          <w:tcPr>
            <w:tcW w:w="1023" w:type="dxa"/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22"/>
                <w:sz w:val="16"/>
                <w:szCs w:val="16"/>
              </w:rPr>
              <w:object w:dxaOrig="560" w:dyaOrig="520" w14:anchorId="7731ABDB">
                <v:shape id="_x0000_i1033" type="#_x0000_t75" style="width:28.05pt;height:26.2pt" o:ole="">
                  <v:imagedata r:id="rId13" o:title=""/>
                </v:shape>
                <o:OLEObject Type="Embed" ProgID="Equation.DSMT4" ShapeID="_x0000_i1033" DrawAspect="Content" ObjectID="_1573914571" r:id="rId19"/>
              </w:object>
            </w:r>
          </w:p>
        </w:tc>
        <w:tc>
          <w:tcPr>
            <w:tcW w:w="1023" w:type="dxa"/>
            <w:tcBorders>
              <w:right w:val="nil"/>
            </w:tcBorders>
            <w:vAlign w:val="center"/>
            <w:hideMark/>
          </w:tcPr>
          <w:p w:rsidR="00E53E1B" w:rsidRPr="002A5989" w:rsidRDefault="00E53E1B" w:rsidP="009D70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A5989">
              <w:rPr>
                <w:rFonts w:eastAsia="Times New Roman" w:cs="Times New Roman"/>
                <w:b/>
                <w:bCs/>
                <w:color w:val="000000"/>
                <w:position w:val="-10"/>
                <w:sz w:val="16"/>
                <w:szCs w:val="16"/>
              </w:rPr>
              <w:object w:dxaOrig="840" w:dyaOrig="279" w14:anchorId="479AF27C">
                <v:shape id="_x0000_i1034" type="#_x0000_t75" style="width:42.1pt;height:14.05pt" o:ole="">
                  <v:imagedata r:id="rId15" o:title=""/>
                </v:shape>
                <o:OLEObject Type="Embed" ProgID="Equation.DSMT4" ShapeID="_x0000_i1034" DrawAspect="Content" ObjectID="_1573914572" r:id="rId20"/>
              </w:objec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θ=0.01 D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dam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/>
            <w:tcBorders>
              <w:left w:val="nil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283307">
        <w:trPr>
          <w:cantSplit/>
          <w:trHeight w:hRule="exact" w:val="113"/>
        </w:trPr>
        <w:tc>
          <w:tcPr>
            <w:tcW w:w="506" w:type="dxa"/>
            <w:tcBorders>
              <w:left w:val="nil"/>
              <w:right w:val="nil"/>
            </w:tcBorders>
            <w:noWrap/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 w:val="restart"/>
            <w:tcBorders>
              <w:left w:val="nil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θ=0.20 D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dam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05</w:t>
            </w:r>
          </w:p>
        </w:tc>
        <w:tc>
          <w:tcPr>
            <w:tcW w:w="1023" w:type="dxa"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top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/>
            <w:tcBorders>
              <w:left w:val="nil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/>
            <w:tcBorders>
              <w:left w:val="nil"/>
              <w:bottom w:val="single" w:sz="4" w:space="0" w:color="auto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283307">
        <w:trPr>
          <w:cantSplit/>
          <w:trHeight w:hRule="exact" w:val="113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 w:val="restart"/>
            <w:tcBorders>
              <w:top w:val="single" w:sz="4" w:space="0" w:color="auto"/>
              <w:left w:val="nil"/>
            </w:tcBorders>
            <w:textDirection w:val="btLr"/>
            <w:vAlign w:val="center"/>
            <w:hideMark/>
          </w:tcPr>
          <w:p w:rsidR="00F95A8E" w:rsidRPr="00584DBC" w:rsidRDefault="00F95A8E" w:rsidP="00AD122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θ=0.40 D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dam</w:t>
            </w:r>
            <w:r w:rsidRPr="00584DB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1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top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023" w:type="dxa"/>
            <w:tcBorders>
              <w:top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/>
            <w:tcBorders>
              <w:left w:val="nil"/>
            </w:tcBorders>
            <w:hideMark/>
          </w:tcPr>
          <w:p w:rsidR="00F95A8E" w:rsidRPr="00584DBC" w:rsidRDefault="00F95A8E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T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F95A8E" w:rsidRPr="00584DBC" w:rsidTr="00F95A8E">
        <w:trPr>
          <w:trHeight w:val="315"/>
        </w:trPr>
        <w:tc>
          <w:tcPr>
            <w:tcW w:w="506" w:type="dxa"/>
            <w:vMerge/>
            <w:tcBorders>
              <w:left w:val="nil"/>
              <w:bottom w:val="single" w:sz="4" w:space="0" w:color="auto"/>
            </w:tcBorders>
            <w:hideMark/>
          </w:tcPr>
          <w:p w:rsidR="00F95A8E" w:rsidRPr="00584DBC" w:rsidRDefault="00F95A8E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95A8E" w:rsidRPr="00584DBC" w:rsidRDefault="00F95A8E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F95A8E" w:rsidRPr="00584DBC" w:rsidRDefault="00F95A8E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84DB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DP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23" w:type="dxa"/>
            <w:tcBorders>
              <w:bottom w:val="single" w:sz="4" w:space="0" w:color="auto"/>
              <w:right w:val="nil"/>
            </w:tcBorders>
            <w:vAlign w:val="center"/>
          </w:tcPr>
          <w:p w:rsidR="00F95A8E" w:rsidRPr="00F95A8E" w:rsidRDefault="00F95A8E" w:rsidP="00F95A8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F95A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0</w:t>
            </w:r>
          </w:p>
        </w:tc>
      </w:tr>
      <w:tr w:rsidR="00E219F5" w:rsidRPr="00584DBC" w:rsidTr="00F95A8E">
        <w:trPr>
          <w:trHeight w:hRule="exact" w:val="57"/>
        </w:trPr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219F5" w:rsidRPr="00584DBC" w:rsidRDefault="00E219F5" w:rsidP="00D359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219F5" w:rsidRPr="00584DBC" w:rsidRDefault="00E219F5" w:rsidP="00DA1C3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DA1C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19F5" w:rsidRPr="00584DBC" w:rsidRDefault="00E219F5" w:rsidP="00CE4F6E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0C1C5F" w:rsidRPr="00584DBC" w:rsidRDefault="000C1C5F">
      <w:pPr>
        <w:rPr>
          <w:rStyle w:val="Fett"/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0C1C5F" w:rsidRPr="00584DBC" w:rsidSect="003A2C33">
      <w:pgSz w:w="12240" w:h="15840"/>
      <w:pgMar w:top="1417" w:right="900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44B"/>
    <w:rsid w:val="000861D7"/>
    <w:rsid w:val="000C1C5F"/>
    <w:rsid w:val="003A2C33"/>
    <w:rsid w:val="004F7577"/>
    <w:rsid w:val="0054644B"/>
    <w:rsid w:val="00584DBC"/>
    <w:rsid w:val="00596ED8"/>
    <w:rsid w:val="007B177A"/>
    <w:rsid w:val="007F409B"/>
    <w:rsid w:val="008A21AE"/>
    <w:rsid w:val="00AD1220"/>
    <w:rsid w:val="00AF2BFB"/>
    <w:rsid w:val="00C728BA"/>
    <w:rsid w:val="00CE4F6E"/>
    <w:rsid w:val="00D35972"/>
    <w:rsid w:val="00DA1C3F"/>
    <w:rsid w:val="00E219F5"/>
    <w:rsid w:val="00E53E1B"/>
    <w:rsid w:val="00F9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35972"/>
    <w:rPr>
      <w:b/>
      <w:bCs/>
    </w:rPr>
  </w:style>
  <w:style w:type="table" w:styleId="Tabellenraster">
    <w:name w:val="Table Grid"/>
    <w:basedOn w:val="NormaleTabelle"/>
    <w:uiPriority w:val="59"/>
    <w:rsid w:val="00D35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35972"/>
    <w:rPr>
      <w:b/>
      <w:bCs/>
    </w:rPr>
  </w:style>
  <w:style w:type="table" w:styleId="Tabellenraster">
    <w:name w:val="Table Grid"/>
    <w:basedOn w:val="NormaleTabelle"/>
    <w:uiPriority w:val="59"/>
    <w:rsid w:val="00D35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1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customXml" Target="../customXml/item3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10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customXml" Target="../customXml/item2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customXml" Target="../customXml/item1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9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00FAA6B7-1905-4CAE-B00A-233CB1C3F944}"/>
</file>

<file path=customXml/itemProps2.xml><?xml version="1.0" encoding="utf-8"?>
<ds:datastoreItem xmlns:ds="http://schemas.openxmlformats.org/officeDocument/2006/customXml" ds:itemID="{7F56B6CC-00A5-4F99-9954-3AFD9606FD94}"/>
</file>

<file path=customXml/itemProps3.xml><?xml version="1.0" encoding="utf-8"?>
<ds:datastoreItem xmlns:ds="http://schemas.openxmlformats.org/officeDocument/2006/customXml" ds:itemID="{AF95EE7A-8AC1-4D30-B82F-AC0482F54F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pel, Alexander</dc:creator>
  <cp:keywords/>
  <dc:description/>
  <cp:lastModifiedBy>Hampel, Alexander</cp:lastModifiedBy>
  <cp:revision>15</cp:revision>
  <cp:lastPrinted>2017-11-15T14:42:00Z</cp:lastPrinted>
  <dcterms:created xsi:type="dcterms:W3CDTF">2017-11-15T14:23:00Z</dcterms:created>
  <dcterms:modified xsi:type="dcterms:W3CDTF">2017-12-0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ContentTypeId">
    <vt:lpwstr>0x01010066EC8CE82A351544AD35B02B3AD1D005</vt:lpwstr>
  </property>
</Properties>
</file>